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49047" w14:textId="77777777" w:rsidR="00973C0C" w:rsidRDefault="00973C0C" w:rsidP="009628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7FDEDD" w14:textId="77777777" w:rsidR="00A77693" w:rsidRPr="00A77693" w:rsidRDefault="009262CD" w:rsidP="00A77693">
      <w:pPr>
        <w:pStyle w:val="Caption"/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040E7C0" wp14:editId="15077610">
            <wp:simplePos x="0" y="0"/>
            <wp:positionH relativeFrom="margin">
              <wp:align>left</wp:align>
            </wp:positionH>
            <wp:positionV relativeFrom="paragraph">
              <wp:posOffset>277503</wp:posOffset>
            </wp:positionV>
            <wp:extent cx="6732000" cy="5076000"/>
            <wp:effectExtent l="0" t="0" r="12065" b="10795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="00A77693" w:rsidRPr="00A776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C1423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4</w:t>
      </w:r>
      <w:r w:rsidR="00A77693" w:rsidRPr="00A776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ppendix. Relative attribute importance for each class in Phoenix</w:t>
      </w:r>
    </w:p>
    <w:p w14:paraId="6895B3DA" w14:textId="77777777" w:rsidR="00A77693" w:rsidRDefault="00A77693" w:rsidP="00A776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2219DDE" w14:textId="77777777" w:rsidR="00A77693" w:rsidRDefault="00A77693" w:rsidP="00A776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B22829" w14:textId="77777777" w:rsidR="00A77693" w:rsidRDefault="00A77693" w:rsidP="00A776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BB96EB" w14:textId="77777777" w:rsidR="00A77693" w:rsidRDefault="00A77693" w:rsidP="00A776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99901D" w14:textId="77777777" w:rsidR="00A77693" w:rsidRDefault="00A77693" w:rsidP="00A776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3A5ABD" w14:textId="77777777" w:rsidR="00A77693" w:rsidRDefault="00A77693" w:rsidP="00A776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776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A92"/>
    <w:rsid w:val="001A54E4"/>
    <w:rsid w:val="001D2645"/>
    <w:rsid w:val="00242477"/>
    <w:rsid w:val="002935D5"/>
    <w:rsid w:val="002D0150"/>
    <w:rsid w:val="0031559E"/>
    <w:rsid w:val="00331622"/>
    <w:rsid w:val="00376E5E"/>
    <w:rsid w:val="003A555D"/>
    <w:rsid w:val="00413E99"/>
    <w:rsid w:val="00431ADC"/>
    <w:rsid w:val="00445DE7"/>
    <w:rsid w:val="004624FD"/>
    <w:rsid w:val="004D46CB"/>
    <w:rsid w:val="004F15E1"/>
    <w:rsid w:val="005F667D"/>
    <w:rsid w:val="0063689D"/>
    <w:rsid w:val="00640A51"/>
    <w:rsid w:val="006B4906"/>
    <w:rsid w:val="006E58A3"/>
    <w:rsid w:val="00760C93"/>
    <w:rsid w:val="00772916"/>
    <w:rsid w:val="0078674A"/>
    <w:rsid w:val="007A7249"/>
    <w:rsid w:val="00893C40"/>
    <w:rsid w:val="008C5403"/>
    <w:rsid w:val="008C7F3E"/>
    <w:rsid w:val="00914FA3"/>
    <w:rsid w:val="00921226"/>
    <w:rsid w:val="009262CD"/>
    <w:rsid w:val="00962873"/>
    <w:rsid w:val="00973C0C"/>
    <w:rsid w:val="009A79D5"/>
    <w:rsid w:val="009E3D79"/>
    <w:rsid w:val="009F6E1E"/>
    <w:rsid w:val="00A77693"/>
    <w:rsid w:val="00AC331E"/>
    <w:rsid w:val="00AD0AB0"/>
    <w:rsid w:val="00AF1677"/>
    <w:rsid w:val="00B62590"/>
    <w:rsid w:val="00BC2E70"/>
    <w:rsid w:val="00C1423F"/>
    <w:rsid w:val="00C3508E"/>
    <w:rsid w:val="00C713B8"/>
    <w:rsid w:val="00C7749C"/>
    <w:rsid w:val="00C83BF8"/>
    <w:rsid w:val="00C942F7"/>
    <w:rsid w:val="00D33D3A"/>
    <w:rsid w:val="00D40FA0"/>
    <w:rsid w:val="00D83842"/>
    <w:rsid w:val="00EA52EC"/>
    <w:rsid w:val="00EF7A92"/>
    <w:rsid w:val="00FE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5487"/>
  <w15:chartTrackingRefBased/>
  <w15:docId w15:val="{52DDDE6C-4579-43C6-8214-BDE68E2D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8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76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973C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5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4E4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C142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sc245\Dropbox\2019_A_EASM%20Latent%20Class\Manuscript\Attribute%20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en minutes by car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5.0938590698990628E-2"/>
                  <c:y val="-2.5021894157387712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455-47DA-810E-A66041B5716D}"/>
                </c:ext>
              </c:extLst>
            </c:dLbl>
            <c:dLbl>
              <c:idx val="1"/>
              <c:layout>
                <c:manualLayout>
                  <c:x val="5.0938590698990663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455-47DA-810E-A66041B5716D}"/>
                </c:ext>
              </c:extLst>
            </c:dLbl>
            <c:dLbl>
              <c:idx val="3"/>
              <c:layout>
                <c:manualLayout>
                  <c:x val="5.0938590698990663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455-47DA-810E-A66041B5716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eparator>.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G$1</c:f>
              <c:strCache>
                <c:ptCount val="6"/>
                <c:pt idx="0">
                  <c:v>Proponents of growing foods </c:v>
                </c:pt>
                <c:pt idx="1">
                  <c:v>Content with price </c:v>
                </c:pt>
                <c:pt idx="2">
                  <c:v>Prefer to walk</c:v>
                </c:pt>
                <c:pt idx="3">
                  <c:v>Price sensitive </c:v>
                </c:pt>
                <c:pt idx="4">
                  <c:v>Prefer to use car or bike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2:$G$2</c:f>
              <c:numCache>
                <c:formatCode>General</c:formatCode>
                <c:ptCount val="6"/>
                <c:pt idx="0">
                  <c:v>1.65</c:v>
                </c:pt>
                <c:pt idx="1">
                  <c:v>1.43</c:v>
                </c:pt>
                <c:pt idx="2">
                  <c:v>7.06</c:v>
                </c:pt>
                <c:pt idx="3">
                  <c:v>1.52</c:v>
                </c:pt>
                <c:pt idx="4">
                  <c:v>7.42</c:v>
                </c:pt>
                <c:pt idx="5">
                  <c:v>9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55-47DA-810E-A66041B5716D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en minutes by bike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G$1</c:f>
              <c:strCache>
                <c:ptCount val="6"/>
                <c:pt idx="0">
                  <c:v>Proponents of growing foods </c:v>
                </c:pt>
                <c:pt idx="1">
                  <c:v>Content with price </c:v>
                </c:pt>
                <c:pt idx="2">
                  <c:v>Prefer to walk</c:v>
                </c:pt>
                <c:pt idx="3">
                  <c:v>Price sensitive </c:v>
                </c:pt>
                <c:pt idx="4">
                  <c:v>Prefer to use car or bike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3:$G$3</c:f>
              <c:numCache>
                <c:formatCode>General</c:formatCode>
                <c:ptCount val="6"/>
                <c:pt idx="0">
                  <c:v>4.47</c:v>
                </c:pt>
                <c:pt idx="1">
                  <c:v>4.9400000000000004</c:v>
                </c:pt>
                <c:pt idx="2">
                  <c:v>6.61</c:v>
                </c:pt>
                <c:pt idx="3">
                  <c:v>2.96</c:v>
                </c:pt>
                <c:pt idx="4">
                  <c:v>9.2100000000000009</c:v>
                </c:pt>
                <c:pt idx="5">
                  <c:v>7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55-47DA-810E-A66041B5716D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Tools provided 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G$1</c:f>
              <c:strCache>
                <c:ptCount val="6"/>
                <c:pt idx="0">
                  <c:v>Proponents of growing foods </c:v>
                </c:pt>
                <c:pt idx="1">
                  <c:v>Content with price </c:v>
                </c:pt>
                <c:pt idx="2">
                  <c:v>Prefer to walk</c:v>
                </c:pt>
                <c:pt idx="3">
                  <c:v>Price sensitive </c:v>
                </c:pt>
                <c:pt idx="4">
                  <c:v>Prefer to use car or bike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4:$G$4</c:f>
              <c:numCache>
                <c:formatCode>General</c:formatCode>
                <c:ptCount val="6"/>
                <c:pt idx="0">
                  <c:v>16.239999999999998</c:v>
                </c:pt>
                <c:pt idx="1">
                  <c:v>4.3600000000000003</c:v>
                </c:pt>
                <c:pt idx="2">
                  <c:v>9.42</c:v>
                </c:pt>
                <c:pt idx="3">
                  <c:v>7.14</c:v>
                </c:pt>
                <c:pt idx="4">
                  <c:v>18.760000000000002</c:v>
                </c:pt>
                <c:pt idx="5">
                  <c:v>10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55-47DA-810E-A66041B5716D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Social events organize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5.2825205169323645E-2"/>
                  <c:y val="-9.1745885387457971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455-47DA-810E-A66041B5716D}"/>
                </c:ext>
              </c:extLst>
            </c:dLbl>
            <c:dLbl>
              <c:idx val="3"/>
              <c:layout>
                <c:manualLayout>
                  <c:x val="5.0938590698990663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455-47DA-810E-A66041B5716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G$1</c:f>
              <c:strCache>
                <c:ptCount val="6"/>
                <c:pt idx="0">
                  <c:v>Proponents of growing foods </c:v>
                </c:pt>
                <c:pt idx="1">
                  <c:v>Content with price </c:v>
                </c:pt>
                <c:pt idx="2">
                  <c:v>Prefer to walk</c:v>
                </c:pt>
                <c:pt idx="3">
                  <c:v>Price sensitive </c:v>
                </c:pt>
                <c:pt idx="4">
                  <c:v>Prefer to use car or bike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5:$G$5</c:f>
              <c:numCache>
                <c:formatCode>General</c:formatCode>
                <c:ptCount val="6"/>
                <c:pt idx="0">
                  <c:v>6.48</c:v>
                </c:pt>
                <c:pt idx="1">
                  <c:v>5.47</c:v>
                </c:pt>
                <c:pt idx="2">
                  <c:v>1.29</c:v>
                </c:pt>
                <c:pt idx="3">
                  <c:v>1.05</c:v>
                </c:pt>
                <c:pt idx="4">
                  <c:v>2.2599999999999998</c:v>
                </c:pt>
                <c:pt idx="5">
                  <c:v>1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455-47DA-810E-A66041B5716D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Guidance provided 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G$1</c:f>
              <c:strCache>
                <c:ptCount val="6"/>
                <c:pt idx="0">
                  <c:v>Proponents of growing foods </c:v>
                </c:pt>
                <c:pt idx="1">
                  <c:v>Content with price </c:v>
                </c:pt>
                <c:pt idx="2">
                  <c:v>Prefer to walk</c:v>
                </c:pt>
                <c:pt idx="3">
                  <c:v>Price sensitive </c:v>
                </c:pt>
                <c:pt idx="4">
                  <c:v>Prefer to use car or bike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6:$G$6</c:f>
              <c:numCache>
                <c:formatCode>General</c:formatCode>
                <c:ptCount val="6"/>
                <c:pt idx="0">
                  <c:v>13.35</c:v>
                </c:pt>
                <c:pt idx="1">
                  <c:v>0.35</c:v>
                </c:pt>
                <c:pt idx="2">
                  <c:v>6.56</c:v>
                </c:pt>
                <c:pt idx="3">
                  <c:v>6.24</c:v>
                </c:pt>
                <c:pt idx="4">
                  <c:v>17.309999999999999</c:v>
                </c:pt>
                <c:pt idx="5">
                  <c:v>6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455-47DA-810E-A66041B5716D}"/>
            </c:ext>
          </c:extLst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Cost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G$1</c:f>
              <c:strCache>
                <c:ptCount val="6"/>
                <c:pt idx="0">
                  <c:v>Proponents of growing foods </c:v>
                </c:pt>
                <c:pt idx="1">
                  <c:v>Content with price </c:v>
                </c:pt>
                <c:pt idx="2">
                  <c:v>Prefer to walk</c:v>
                </c:pt>
                <c:pt idx="3">
                  <c:v>Price sensitive </c:v>
                </c:pt>
                <c:pt idx="4">
                  <c:v>Prefer to use car or bike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7:$G$7</c:f>
              <c:numCache>
                <c:formatCode>General</c:formatCode>
                <c:ptCount val="6"/>
                <c:pt idx="0">
                  <c:v>30.08</c:v>
                </c:pt>
                <c:pt idx="1">
                  <c:v>17.86</c:v>
                </c:pt>
                <c:pt idx="2">
                  <c:v>50.03</c:v>
                </c:pt>
                <c:pt idx="3">
                  <c:v>78.819999999999993</c:v>
                </c:pt>
                <c:pt idx="4">
                  <c:v>24.11</c:v>
                </c:pt>
                <c:pt idx="5">
                  <c:v>40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455-47DA-810E-A66041B5716D}"/>
            </c:ext>
          </c:extLst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None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G$1</c:f>
              <c:strCache>
                <c:ptCount val="6"/>
                <c:pt idx="0">
                  <c:v>Proponents of growing foods </c:v>
                </c:pt>
                <c:pt idx="1">
                  <c:v>Content with price </c:v>
                </c:pt>
                <c:pt idx="2">
                  <c:v>Prefer to walk</c:v>
                </c:pt>
                <c:pt idx="3">
                  <c:v>Price sensitive </c:v>
                </c:pt>
                <c:pt idx="4">
                  <c:v>Prefer to use car or bike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8:$G$8</c:f>
              <c:numCache>
                <c:formatCode>General</c:formatCode>
                <c:ptCount val="6"/>
                <c:pt idx="0">
                  <c:v>27.7</c:v>
                </c:pt>
                <c:pt idx="1">
                  <c:v>65.599999999999994</c:v>
                </c:pt>
                <c:pt idx="2">
                  <c:v>19.03</c:v>
                </c:pt>
                <c:pt idx="3">
                  <c:v>2.17</c:v>
                </c:pt>
                <c:pt idx="4">
                  <c:v>20.94</c:v>
                </c:pt>
                <c:pt idx="5">
                  <c:v>23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455-47DA-810E-A66041B5716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18796776"/>
        <c:axId val="518798416"/>
      </c:barChart>
      <c:catAx>
        <c:axId val="518796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798416"/>
        <c:crosses val="autoZero"/>
        <c:auto val="1"/>
        <c:lblAlgn val="ctr"/>
        <c:lblOffset val="100"/>
        <c:noMultiLvlLbl val="0"/>
      </c:catAx>
      <c:valAx>
        <c:axId val="518798416"/>
        <c:scaling>
          <c:orientation val="minMax"/>
          <c:max val="100"/>
        </c:scaling>
        <c:delete val="0"/>
        <c:axPos val="l"/>
        <c:numFmt formatCode="0&quot;%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796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4F29A-A671-4866-A127-D28104340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ussen Alemu</dc:creator>
  <cp:keywords/>
  <dc:description/>
  <cp:lastModifiedBy>Editor</cp:lastModifiedBy>
  <cp:revision>26</cp:revision>
  <dcterms:created xsi:type="dcterms:W3CDTF">2020-11-01T00:05:00Z</dcterms:created>
  <dcterms:modified xsi:type="dcterms:W3CDTF">2020-12-1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